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26B91" w14:textId="65EAF93F" w:rsidR="00D1726F" w:rsidRPr="000E4A0A" w:rsidRDefault="00D1726F" w:rsidP="00D1726F">
      <w:pPr>
        <w:widowControl/>
        <w:spacing w:before="100" w:beforeAutospacing="1" w:after="100" w:afterAutospacing="1" w:line="360" w:lineRule="auto"/>
        <w:jc w:val="left"/>
        <w:rPr>
          <w:rFonts w:ascii="Calibri" w:hAnsi="Calibri" w:cs="Calibri"/>
          <w:sz w:val="22"/>
        </w:rPr>
      </w:pPr>
      <w:r w:rsidRPr="000E4A0A">
        <w:rPr>
          <w:rFonts w:ascii="Calibri" w:hAnsi="Calibri" w:cs="Calibri"/>
          <w:sz w:val="22"/>
        </w:rPr>
        <w:t>Table S</w:t>
      </w:r>
      <w:r w:rsidR="00142F24">
        <w:rPr>
          <w:rFonts w:ascii="Calibri" w:hAnsi="Calibri" w:cs="Calibri" w:hint="eastAsia"/>
          <w:sz w:val="22"/>
        </w:rPr>
        <w:t>1</w:t>
      </w:r>
      <w:r w:rsidRPr="000E4A0A">
        <w:rPr>
          <w:rFonts w:ascii="Calibri" w:hAnsi="Calibri" w:cs="Calibri"/>
          <w:sz w:val="22"/>
        </w:rPr>
        <w:t>. Primer sequences designed for quantitative real-time polymerase chain reaction (</w:t>
      </w:r>
      <w:proofErr w:type="spellStart"/>
      <w:r w:rsidRPr="000E4A0A">
        <w:rPr>
          <w:rFonts w:ascii="Calibri" w:hAnsi="Calibri" w:cs="Calibri"/>
          <w:sz w:val="22"/>
        </w:rPr>
        <w:t>qRT</w:t>
      </w:r>
      <w:proofErr w:type="spellEnd"/>
      <w:r w:rsidRPr="000E4A0A">
        <w:rPr>
          <w:rFonts w:ascii="Calibri" w:hAnsi="Calibri" w:cs="Calibri"/>
          <w:sz w:val="22"/>
        </w:rPr>
        <w:t xml:space="preserve">-PCR) </w:t>
      </w:r>
    </w:p>
    <w:tbl>
      <w:tblPr>
        <w:tblStyle w:val="a7"/>
        <w:tblW w:w="8505" w:type="dxa"/>
        <w:jc w:val="center"/>
        <w:tblInd w:w="0" w:type="dxa"/>
        <w:tblLook w:val="04A0" w:firstRow="1" w:lastRow="0" w:firstColumn="1" w:lastColumn="0" w:noHBand="0" w:noVBand="1"/>
      </w:tblPr>
      <w:tblGrid>
        <w:gridCol w:w="1582"/>
        <w:gridCol w:w="2245"/>
        <w:gridCol w:w="4678"/>
      </w:tblGrid>
      <w:tr w:rsidR="00474171" w:rsidRPr="000E4A0A" w14:paraId="0D3CD8C4" w14:textId="77777777" w:rsidTr="00311835">
        <w:trPr>
          <w:jc w:val="center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6FEA" w14:textId="77777777" w:rsidR="00474171" w:rsidRPr="000E4A0A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Gen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EAD1" w14:textId="6109726E" w:rsidR="00474171" w:rsidRPr="00474171" w:rsidRDefault="00474171" w:rsidP="00400648">
            <w:pPr>
              <w:jc w:val="center"/>
              <w:rPr>
                <w:rFonts w:ascii="Calibri" w:eastAsiaTheme="minorEastAsia" w:hAnsi="Calibri" w:cs="Calibri"/>
                <w:sz w:val="22"/>
              </w:rPr>
            </w:pPr>
            <w:r w:rsidRPr="00474171">
              <w:rPr>
                <w:rFonts w:ascii="Calibri" w:eastAsiaTheme="minorEastAsia" w:hAnsi="Calibri" w:cs="Calibri"/>
                <w:sz w:val="22"/>
              </w:rPr>
              <w:t>ACCESSION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66D5" w14:textId="56D3BA60" w:rsidR="00474171" w:rsidRPr="000E4A0A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rimer sequence</w:t>
            </w:r>
          </w:p>
        </w:tc>
      </w:tr>
      <w:tr w:rsidR="00474171" w:rsidRPr="000E4A0A" w14:paraId="48984AC6" w14:textId="77777777" w:rsidTr="00311835">
        <w:trPr>
          <w:jc w:val="center"/>
        </w:trPr>
        <w:tc>
          <w:tcPr>
            <w:tcW w:w="1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37ADA" w14:textId="77777777" w:rsidR="00474171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2"/>
                <w:szCs w:val="22"/>
              </w:rPr>
              <w:t>P53</w:t>
            </w:r>
          </w:p>
          <w:p w14:paraId="72549371" w14:textId="3E3E54EF" w:rsidR="00474171" w:rsidRPr="000E4A0A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B128F" w14:textId="784D2CDD" w:rsidR="00474171" w:rsidRPr="000E4A0A" w:rsidRDefault="00474171" w:rsidP="00311835">
            <w:pPr>
              <w:jc w:val="center"/>
              <w:rPr>
                <w:rFonts w:ascii="Calibri" w:hAnsi="Calibri" w:cs="Calibri"/>
                <w:sz w:val="22"/>
              </w:rPr>
            </w:pPr>
            <w:bookmarkStart w:id="0" w:name="_Hlk164609364"/>
            <w:r w:rsidRPr="00400648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NM_000546</w:t>
            </w:r>
            <w:bookmarkEnd w:id="0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957C1" w14:textId="45BA03A8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Forward: 5’-</w:t>
            </w:r>
            <w:r>
              <w:t xml:space="preserve"> </w:t>
            </w:r>
            <w:r w:rsidRPr="00D1726F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CCTCAGCATCTTATCCGAGTGG</w:t>
            </w: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-3’</w:t>
            </w:r>
          </w:p>
        </w:tc>
      </w:tr>
      <w:tr w:rsidR="00474171" w:rsidRPr="000E4A0A" w14:paraId="55C50459" w14:textId="77777777" w:rsidTr="00311835">
        <w:trPr>
          <w:jc w:val="center"/>
        </w:trPr>
        <w:tc>
          <w:tcPr>
            <w:tcW w:w="1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96899" w14:textId="77777777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2E79" w14:textId="77777777" w:rsidR="00474171" w:rsidRPr="000E4A0A" w:rsidRDefault="00474171" w:rsidP="00311835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E60D0" w14:textId="6B73B936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Reverse: 5’-</w:t>
            </w:r>
            <w:r>
              <w:t xml:space="preserve"> </w:t>
            </w:r>
            <w:r w:rsidRPr="00D1726F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TGGATGGTGGTACAGTCAGAGC</w:t>
            </w: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-3’</w:t>
            </w:r>
          </w:p>
        </w:tc>
      </w:tr>
      <w:tr w:rsidR="00474171" w:rsidRPr="000E4A0A" w14:paraId="1040925C" w14:textId="77777777" w:rsidTr="00311835">
        <w:trPr>
          <w:jc w:val="center"/>
        </w:trPr>
        <w:tc>
          <w:tcPr>
            <w:tcW w:w="1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5546" w14:textId="77777777" w:rsidR="00474171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2"/>
                <w:szCs w:val="22"/>
              </w:rPr>
              <w:t>SAT1</w:t>
            </w:r>
          </w:p>
          <w:p w14:paraId="02449CAF" w14:textId="1B202FCC" w:rsidR="00474171" w:rsidRPr="000E4A0A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1321C8" w14:textId="3CD6706A" w:rsidR="00474171" w:rsidRPr="000E4A0A" w:rsidRDefault="00474171" w:rsidP="00311835">
            <w:pPr>
              <w:jc w:val="center"/>
              <w:rPr>
                <w:rFonts w:ascii="Calibri" w:hAnsi="Calibri" w:cs="Calibri"/>
                <w:sz w:val="22"/>
              </w:rPr>
            </w:pPr>
            <w:r w:rsidRPr="00400648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NM_00</w:t>
            </w:r>
            <w:r>
              <w:rPr>
                <w:rFonts w:ascii="Calibri" w:eastAsiaTheme="minorEastAsia" w:hAnsi="Calibri" w:cs="Calibri" w:hint="eastAsia"/>
                <w:kern w:val="2"/>
                <w:sz w:val="22"/>
                <w:szCs w:val="22"/>
              </w:rPr>
              <w:t>297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8A97" w14:textId="6324BA7C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Forward: 5’-</w:t>
            </w:r>
            <w:r>
              <w:t xml:space="preserve"> </w:t>
            </w:r>
            <w:r w:rsidRPr="00D1726F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TACCACTGCCTGGTTGCAGAAG</w:t>
            </w: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-3’</w:t>
            </w:r>
          </w:p>
        </w:tc>
      </w:tr>
      <w:tr w:rsidR="00474171" w:rsidRPr="000E4A0A" w14:paraId="17DF1B88" w14:textId="77777777" w:rsidTr="00311835">
        <w:trPr>
          <w:jc w:val="center"/>
        </w:trPr>
        <w:tc>
          <w:tcPr>
            <w:tcW w:w="1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9330" w14:textId="77777777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6C1C" w14:textId="77777777" w:rsidR="00474171" w:rsidRPr="000E4A0A" w:rsidRDefault="00474171" w:rsidP="00311835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6204" w14:textId="6003BD5C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Reverse: 5’-</w:t>
            </w:r>
            <w:r>
              <w:t xml:space="preserve"> </w:t>
            </w:r>
            <w:r w:rsidRPr="00D1726F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CTTGCCAATCCACGGGTCATAG</w:t>
            </w: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-3’</w:t>
            </w:r>
          </w:p>
        </w:tc>
      </w:tr>
      <w:tr w:rsidR="00474171" w:rsidRPr="000E4A0A" w14:paraId="7B5F9C96" w14:textId="77777777" w:rsidTr="00311835">
        <w:trPr>
          <w:jc w:val="center"/>
        </w:trPr>
        <w:tc>
          <w:tcPr>
            <w:tcW w:w="1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72C71" w14:textId="77777777" w:rsidR="00474171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kern w:val="2"/>
                <w:sz w:val="22"/>
                <w:szCs w:val="22"/>
              </w:rPr>
              <w:t>ALOX15</w:t>
            </w:r>
          </w:p>
          <w:p w14:paraId="652FEF58" w14:textId="58CE5BE9" w:rsidR="00474171" w:rsidRPr="000E4A0A" w:rsidRDefault="00474171" w:rsidP="00400648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E4B004" w14:textId="0A60B351" w:rsidR="00474171" w:rsidRPr="000E4A0A" w:rsidRDefault="00474171" w:rsidP="00311835">
            <w:pPr>
              <w:jc w:val="center"/>
              <w:rPr>
                <w:rFonts w:ascii="Calibri" w:hAnsi="Calibri" w:cs="Calibri"/>
                <w:sz w:val="22"/>
              </w:rPr>
            </w:pPr>
            <w:r w:rsidRPr="00474171">
              <w:rPr>
                <w:rFonts w:ascii="Calibri" w:hAnsi="Calibri" w:cs="Calibri"/>
                <w:sz w:val="22"/>
              </w:rPr>
              <w:t>NM_00114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DF2FC" w14:textId="1534210D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Forward: 5’-</w:t>
            </w:r>
            <w:r>
              <w:t xml:space="preserve"> </w:t>
            </w:r>
            <w:r w:rsidRPr="00D1726F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ACCTTCCTGCTCGCCTAGTGTT</w:t>
            </w: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-3’</w:t>
            </w:r>
          </w:p>
        </w:tc>
      </w:tr>
      <w:tr w:rsidR="00474171" w:rsidRPr="000E4A0A" w14:paraId="1D559592" w14:textId="77777777" w:rsidTr="00311835">
        <w:trPr>
          <w:jc w:val="center"/>
        </w:trPr>
        <w:tc>
          <w:tcPr>
            <w:tcW w:w="1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2E31" w14:textId="77777777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1238" w14:textId="77777777" w:rsidR="00474171" w:rsidRPr="000E4A0A" w:rsidRDefault="00474171" w:rsidP="00311835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BF7B" w14:textId="5F413715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Reverse: 5’- </w:t>
            </w:r>
            <w:r w:rsidRPr="00D1726F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GGCTACAGAGAATGACGTTGGC</w:t>
            </w: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-3’</w:t>
            </w:r>
          </w:p>
        </w:tc>
      </w:tr>
      <w:tr w:rsidR="00474171" w:rsidRPr="000E4A0A" w14:paraId="2F934C2C" w14:textId="77777777" w:rsidTr="00311835">
        <w:trPr>
          <w:jc w:val="center"/>
        </w:trPr>
        <w:tc>
          <w:tcPr>
            <w:tcW w:w="1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03CA" w14:textId="77777777" w:rsidR="00474171" w:rsidRPr="000E4A0A" w:rsidRDefault="00474171" w:rsidP="00215E35">
            <w:pPr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8 s rRNA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F6EC70" w14:textId="66BC682F" w:rsidR="00474171" w:rsidRPr="000E4A0A" w:rsidRDefault="00311835" w:rsidP="00311835">
            <w:pPr>
              <w:jc w:val="center"/>
              <w:rPr>
                <w:rFonts w:ascii="Calibri" w:hAnsi="Calibri" w:cs="Calibri"/>
                <w:sz w:val="22"/>
              </w:rPr>
            </w:pPr>
            <w:r w:rsidRPr="00311835">
              <w:rPr>
                <w:rFonts w:ascii="Calibri" w:hAnsi="Calibri" w:cs="Calibri"/>
                <w:sz w:val="22"/>
              </w:rPr>
              <w:t>NR_00328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D1960" w14:textId="4C26D645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Forward: 5’- CTGGATACCGCAGCTAGGAA-3’</w:t>
            </w:r>
          </w:p>
        </w:tc>
      </w:tr>
      <w:tr w:rsidR="00474171" w:rsidRPr="000E4A0A" w14:paraId="55AA9D2B" w14:textId="77777777" w:rsidTr="00311835">
        <w:trPr>
          <w:jc w:val="center"/>
        </w:trPr>
        <w:tc>
          <w:tcPr>
            <w:tcW w:w="1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F4B9" w14:textId="77777777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C2A3" w14:textId="77777777" w:rsidR="00474171" w:rsidRPr="000E4A0A" w:rsidRDefault="00474171" w:rsidP="00215E35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34A7" w14:textId="03D9303A" w:rsidR="00474171" w:rsidRPr="000E4A0A" w:rsidRDefault="00474171" w:rsidP="00215E35">
            <w:pPr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0E4A0A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Reverse: 5’- GAATTTCACCTCTAGCGGCG-3’</w:t>
            </w:r>
          </w:p>
        </w:tc>
      </w:tr>
    </w:tbl>
    <w:p w14:paraId="4B95E701" w14:textId="77777777" w:rsidR="00D823E7" w:rsidRDefault="00D823E7"/>
    <w:sectPr w:rsidR="00D82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7E2A2D" w14:textId="77777777" w:rsidR="002D365D" w:rsidRDefault="002D365D" w:rsidP="00D1726F">
      <w:r>
        <w:separator/>
      </w:r>
    </w:p>
  </w:endnote>
  <w:endnote w:type="continuationSeparator" w:id="0">
    <w:p w14:paraId="0537D096" w14:textId="77777777" w:rsidR="002D365D" w:rsidRDefault="002D365D" w:rsidP="00D17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52093D" w14:textId="77777777" w:rsidR="002D365D" w:rsidRDefault="002D365D" w:rsidP="00D1726F">
      <w:r>
        <w:separator/>
      </w:r>
    </w:p>
  </w:footnote>
  <w:footnote w:type="continuationSeparator" w:id="0">
    <w:p w14:paraId="32E35326" w14:textId="77777777" w:rsidR="002D365D" w:rsidRDefault="002D365D" w:rsidP="00D17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3C97"/>
    <w:rsid w:val="00142F24"/>
    <w:rsid w:val="002D365D"/>
    <w:rsid w:val="00311835"/>
    <w:rsid w:val="00400648"/>
    <w:rsid w:val="00474171"/>
    <w:rsid w:val="00BD2E3D"/>
    <w:rsid w:val="00CB3C97"/>
    <w:rsid w:val="00D1726F"/>
    <w:rsid w:val="00D823E7"/>
    <w:rsid w:val="00DB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E27B0"/>
  <w15:chartTrackingRefBased/>
  <w15:docId w15:val="{D3C3C6F5-51E2-4B3A-A78B-659B1D0A6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2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2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26F"/>
    <w:rPr>
      <w:sz w:val="18"/>
      <w:szCs w:val="18"/>
    </w:rPr>
  </w:style>
  <w:style w:type="table" w:styleId="a7">
    <w:name w:val="Table Grid"/>
    <w:basedOn w:val="a1"/>
    <w:uiPriority w:val="99"/>
    <w:rsid w:val="00D1726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9</Words>
  <Characters>447</Characters>
  <Application>Microsoft Office Word</Application>
  <DocSecurity>0</DocSecurity>
  <Lines>8</Lines>
  <Paragraphs>3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ng li</dc:creator>
  <cp:keywords/>
  <dc:description/>
  <cp:lastModifiedBy>danyang li</cp:lastModifiedBy>
  <cp:revision>4</cp:revision>
  <dcterms:created xsi:type="dcterms:W3CDTF">2024-04-18T15:06:00Z</dcterms:created>
  <dcterms:modified xsi:type="dcterms:W3CDTF">2024-05-08T02:23:00Z</dcterms:modified>
</cp:coreProperties>
</file>